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812"/>
        <w:gridCol w:w="1371"/>
      </w:tblGrid>
      <w:tr w:rsidR="00F75DC1" w:rsidRPr="00D0710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30</w:t>
            </w:r>
          </w:p>
        </w:tc>
        <w:tc>
          <w:tcPr>
            <w:tcW w:w="1134" w:type="dxa"/>
            <w:noWrap/>
            <w:hideMark/>
          </w:tcPr>
          <w:p w:rsidR="00F75DC1" w:rsidRPr="00EA38BE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WT</w:t>
            </w:r>
          </w:p>
        </w:tc>
        <w:tc>
          <w:tcPr>
            <w:tcW w:w="5812" w:type="dxa"/>
            <w:noWrap/>
            <w:hideMark/>
          </w:tcPr>
          <w:p w:rsidR="00F75DC1" w:rsidRPr="00EA38BE" w:rsidRDefault="00F75DC1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ys2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met15D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ura3D0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ura3Δo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</w:p>
        </w:tc>
        <w:tc>
          <w:tcPr>
            <w:tcW w:w="1371" w:type="dxa"/>
            <w:noWrap/>
            <w:hideMark/>
          </w:tcPr>
          <w:p w:rsidR="00F75DC1" w:rsidRPr="00EA38BE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instrText xml:space="preserve"> ADDIN EN.CITE &lt;EndNote&gt;&lt;Cite&gt;&lt;Author&gt;Lindstrom&lt;/Author&gt;&lt;Year&gt;2009&lt;/Year&gt;&lt;RecNum&gt;1926&lt;/RecNum&gt;&lt;DisplayText&gt;[1]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</w:instrText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instrText>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</w:instrText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instrText>m.nih.gov/pubmed/19652178&lt;/url&gt;&lt;/related-urls&gt;&lt;/urls&gt;&lt;custom2&gt;2766306&lt;/custom2&gt;&lt;electronic-resource-num&gt;10.1534/genetics.109.106229&lt;/electronic-resource-num&gt;&lt;/record&gt;&lt;/Cite&gt;&lt;/EndNote&gt;</w:instrText>
            </w: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 w:rsidR="00AC63BF" w:rsidRPr="00AC63BF">
              <w:rPr>
                <w:rFonts w:ascii="Arial" w:eastAsia="Times New Roman" w:hAnsi="Arial" w:cs="Arial"/>
                <w:b w:val="0"/>
                <w:noProof/>
                <w:sz w:val="16"/>
                <w:szCs w:val="20"/>
                <w:lang w:eastAsia="en-GB"/>
              </w:rPr>
              <w:t>[1]</w:t>
            </w:r>
            <w:r w:rsidRPr="00EA38BE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-</w:t>
            </w:r>
            <w:proofErr w:type="spellStart"/>
            <w:r w:rsidRPr="00EA38BE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UCC5185</w:t>
            </w:r>
            <w:proofErr w:type="spellEnd"/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069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spt3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instrText xml:space="preserve"> ADDIN EN.CITE &lt;EndNote&gt;&lt;Cite&gt;&lt;Author&gt;Hull&lt;/Author&gt;&lt;Year&gt;2019&lt;/Year&gt;&lt;RecNum&gt;2979&lt;/RecNum&gt;&lt;DisplayText&gt;[2]&lt;/DisplayText&gt;&lt;record&gt;&lt;rec-number&gt;2979&lt;/rec-number&gt;&lt;foreign-keys&gt;&lt;key app="EN" db-id="zvxfsz59vx0rz0edrptp5wa6ap0assws9t05" timestamp="1578241197"&gt;2979&lt;/key&gt;&lt;/foreign-keys&gt;&lt;ref-type name="Journal Article"&gt;17&lt;/ref-type&gt;&lt;contributors&gt;&lt;authors&gt;&lt;author&gt;Hull, R. M.&lt;/author&gt;&lt;author&gt;King, M.&lt;/author&gt;&lt;author&gt;Pizza, G.&lt;/author&gt;&lt;author&gt;Krueger, F.&lt;/author&gt;&lt;author&gt;Vergara, X.&lt;/author&gt;&lt;author&gt;Houseley, J.&lt;/author&gt;&lt;/authors&gt;&lt;/contributors&gt;&lt;auth-address&gt;Epigenetics Programme, Babraham Institute, Cambridge, United Kingdom.&amp;#xD;Babraham Bioinformatics, Babraham Institute, Cambridge, United Kingdom.&lt;/auth-address&gt;&lt;titles</w:instrText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instrText>&gt;&lt;title&gt;Transcription-induced formation of extrachromosomal DNA during yeast ageing&lt;/title&gt;&lt;secondary-title&gt;PLoS Biol&lt;/secondary-title&gt;&lt;/titles&gt;&lt;periodical&gt;&lt;full-title&gt;PLoS Biol&lt;/full-title&gt;&lt;/periodical&gt;&lt;pages&gt;e3000471&lt;/pages&gt;&lt;volume&gt;17&lt;/volume&gt;&lt;number&gt;12&lt;/number&gt;&lt;edition&gt;2019/12/04&lt;/edition&gt;&lt;dates&gt;&lt;year&gt;2019&lt;/year&gt;&lt;pub-dates&gt;&lt;date&gt;Dec&lt;/date&gt;&lt;/pub-dates&gt;&lt;/dates&gt;&lt;isbn&gt;1545-7885 (Electronic)&amp;#xD;1544-9173 (Linking)&lt;/isbn&gt;&lt;accession-num&gt;31794573&lt;/accession-num&gt;&lt;urls&gt;&lt;related-urls&gt;&lt;url&gt;https://www.ncbi.nlm.nih.gov/pubmed/31794573&lt;/url&gt;&lt;/related-urls&gt;&lt;/urls&gt;&lt;custom2&gt;PMC6890164&lt;/custom2&gt;&lt;electronic-resource-num&gt;10.1371/journal.pbio.3000471&lt;/electronic-resource-num&gt;&lt;/record&gt;&lt;/Cite&gt;&lt;/EndNote&gt;</w:instrTex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 w:rsidR="00AC63BF">
              <w:rPr>
                <w:rFonts w:ascii="Arial" w:eastAsia="Times New Roman" w:hAnsi="Arial" w:cs="Arial"/>
                <w:noProof/>
                <w:sz w:val="16"/>
                <w:szCs w:val="20"/>
                <w:lang w:eastAsia="en-GB"/>
              </w:rPr>
              <w:t>[2]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lastRenderedPageBreak/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052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rad52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AZ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sac3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AZ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8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RP1 repaired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color w:val="000000"/>
                <w:sz w:val="16"/>
                <w:szCs w:val="20"/>
                <w:lang w:eastAsia="en-GB"/>
              </w:rPr>
              <w:t>HPHMX</w:t>
            </w:r>
            <w:proofErr w:type="spellEnd"/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CJ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261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iCs/>
                <w:sz w:val="16"/>
                <w:szCs w:val="20"/>
                <w:lang w:eastAsia="en-GB"/>
              </w:rPr>
              <w:t>fob1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fob1Δ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kanMX.fob1Δ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kanMX</w:t>
            </w:r>
            <w:proofErr w:type="spellEnd"/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begin"/>
            </w:r>
            <w:r w:rsidR="00AC63BF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instrText xml:space="preserve"> ADDIN EN.CITE &lt;EndNote&gt;&lt;Cite&gt;&lt;Author&gt;Lindstrom&lt;/Author&gt;&lt;Year&gt;2009&lt;/Year&gt;&lt;RecNum&gt;1926&lt;/RecNum&gt;&lt;DisplayText&gt;[1]&lt;/DisplayText&gt;&lt;record&gt;&lt;rec-number&gt;1926&lt;/rec-number&gt;&lt;foreign-keys&gt;&lt;key app="EN" db-id="zvxfsz59vx0rz0edrptp5wa6ap0assws9t05" timestamp="1385729756"&gt;1926&lt;/key&gt;&lt;/foreign-keys&gt;&lt;ref-type name="Journal Article"&gt;17&lt;/ref-type&gt;&lt;contributors&gt;&lt;authors&gt;&lt;author&gt;Lindstrom, D. L.&lt;/author&gt;&lt;author&gt;Gottschling, D. E.&lt;/author&gt;&lt;/authors&gt;&lt;/contributors&gt;&lt;auth-address&gt;Division of Basic Sciences, Fred Hutchinson Cancer Research Center, Seattle, Washington 98109, USA.&lt;/auth-address&gt;&lt;titles&gt;&lt;title&gt;The mother enrichment program: a genetic system for facile replicative life span analysis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413-22&lt;/pages&gt;&lt;volume&gt;183&lt;/volume&gt;&lt;number&gt;2&lt;/number&gt;&lt;keywords&gt;&lt;keyword&gt;Cell Division/genetics/*physiology&lt;/keyword&gt;&lt;keyword&gt;DNA-Binding Proteins/genetics/physiology&lt;/keyword&gt;&lt;keyword&gt;Models, Biological&lt;/keyword&gt;&lt;keyword&gt;Saccharomyces cerevisiae/cytology/genetics/*physiology&lt;/keyword&gt;&lt;keyword&gt;Saccharomyces cerevisiae Proteins/genetics/*physiology&lt;/keyword&gt;&lt;keyword&gt;Silent Information Regulator Proteins, Saccharomyces&lt;/keyword&gt;&lt;keyword&gt;cerevisiae/genetics/physiology&lt;/keyword&gt;&lt;keyword&gt;Sirtuin 2/genetics/physiology&lt;/keyword&gt;&lt;keyword&gt;Time Factors&lt;/keyword&gt;&lt;/keywords&gt;&lt;dates&gt;&lt;year&gt;2009&lt;/year&gt;&lt;pub-dates&gt;&lt;date&gt;Oct&lt;/date&gt;&lt;/pub-dates&gt;&lt;/dates&gt;&lt;isbn&gt;1943-2631 (Electronic)&amp;#xD;0016-6731 (Linking)&lt;/isbn&gt;&lt;accession-num&gt;19652178&lt;/accession-num&gt;&lt;urls&gt;&lt;related-urls&gt;&lt;url&gt;http://www.ncbi.nlm.nih.gov/pubmed/19652178&lt;/url&gt;&lt;/related-urls&gt;&lt;/urls&gt;&lt;custom2&gt;2766306&lt;/custom2&gt;&lt;electronic-resource-num&gt;10.1534/genetics.109.106229&lt;/electronic-resource-num&gt;&lt;/record&gt;&lt;/Cite&gt;&lt;/EndNote&gt;</w:instrTex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separate"/>
            </w:r>
            <w:r w:rsidR="00AC63BF">
              <w:rPr>
                <w:rFonts w:ascii="Arial" w:eastAsia="Times New Roman" w:hAnsi="Arial" w:cs="Arial"/>
                <w:noProof/>
                <w:sz w:val="16"/>
                <w:szCs w:val="20"/>
                <w:lang w:eastAsia="en-GB"/>
              </w:rPr>
              <w:t>[1]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fldChar w:fldCharType="end"/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- </w:t>
            </w: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UCC526</w:t>
            </w:r>
            <w:proofErr w:type="spellEnd"/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MX6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MX6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KanMX6/+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Horkai &amp; Houseley 2021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21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 TOM70-GFP Rpl13a-mCherry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MX6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40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</w:t>
            </w: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TOM70-GFP Rpl13a-mCherry 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MX6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ac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TRP1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:HIS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HIS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26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</w:t>
            </w: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Δ TOM70-GFP Rpl13a-mCherry 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MAT ɑ ade2::hisG/ade2::hisG his3/his3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MX6/+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TRP1 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:HIS3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HIS3</w:t>
            </w:r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</w:tbl>
    <w:p w:rsidR="00F75DC1" w:rsidRDefault="00F75DC1" w:rsidP="00F75DC1">
      <w:r>
        <w:rPr>
          <w:b/>
          <w:bCs/>
        </w:rPr>
        <w:br w:type="page"/>
      </w:r>
    </w:p>
    <w:tbl>
      <w:tblPr>
        <w:tblStyle w:val="PlainTable1"/>
        <w:tblW w:w="9026" w:type="dxa"/>
        <w:tblLayout w:type="fixed"/>
        <w:tblLook w:val="04A0" w:firstRow="1" w:lastRow="0" w:firstColumn="1" w:lastColumn="0" w:noHBand="0" w:noVBand="1"/>
      </w:tblPr>
      <w:tblGrid>
        <w:gridCol w:w="709"/>
        <w:gridCol w:w="1134"/>
        <w:gridCol w:w="5812"/>
        <w:gridCol w:w="1371"/>
      </w:tblGrid>
      <w:tr w:rsidR="00F75DC1" w:rsidRPr="00D0710B" w:rsidTr="00DC5D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725</w:t>
            </w:r>
          </w:p>
        </w:tc>
        <w:tc>
          <w:tcPr>
            <w:tcW w:w="1134" w:type="dxa"/>
            <w:noWrap/>
            <w:hideMark/>
          </w:tcPr>
          <w:p w:rsidR="00F75DC1" w:rsidRPr="00AB7AB4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 xml:space="preserve">Tom70-GFP  ADE2 </w:t>
            </w:r>
          </w:p>
          <w:p w:rsidR="00F75DC1" w:rsidRPr="00AB7AB4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sz w:val="16"/>
                <w:szCs w:val="20"/>
                <w:lang w:eastAsia="en-GB"/>
              </w:rPr>
              <w:t>GST-V-U</w:t>
            </w:r>
          </w:p>
        </w:tc>
        <w:tc>
          <w:tcPr>
            <w:tcW w:w="5812" w:type="dxa"/>
            <w:noWrap/>
            <w:hideMark/>
          </w:tcPr>
          <w:p w:rsidR="00F75DC1" w:rsidRPr="00AB7AB4" w:rsidRDefault="00F75DC1" w:rsidP="00DC5DC7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</w:pPr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MAT a/a ade2::hisG/+ his3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ura3DO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SCW11pr-Cre-EBD78-His3MX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 xml:space="preserve"> Tom70-GFP-[no I-SceI]-KanMX6/+ </w:t>
            </w:r>
            <w:proofErr w:type="spellStart"/>
            <w:r w:rsidRPr="00AB7AB4">
              <w:rPr>
                <w:rFonts w:ascii="Arial" w:eastAsia="Times New Roman" w:hAnsi="Arial" w:cs="Arial"/>
                <w:b w:val="0"/>
                <w:i/>
                <w:sz w:val="16"/>
                <w:szCs w:val="20"/>
                <w:lang w:eastAsia="en-GB"/>
              </w:rPr>
              <w:t>chrXII:491k-pGST-chrVfrag-ISceIsite-chrVfrag-U</w:t>
            </w:r>
            <w:proofErr w:type="spellEnd"/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726</w:t>
            </w:r>
          </w:p>
        </w:tc>
        <w:tc>
          <w:tcPr>
            <w:tcW w:w="1134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 ADE2 XII&lt;&gt;V translocation</w:t>
            </w:r>
          </w:p>
        </w:tc>
        <w:tc>
          <w:tcPr>
            <w:tcW w:w="5812" w:type="dxa"/>
            <w:noWrap/>
            <w:hideMark/>
          </w:tcPr>
          <w:p w:rsidR="00F75DC1" w:rsidRPr="00D0710B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MAT a/a ade2::hisG/+ his3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O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His3MX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[no I-SceI]-KanMX6/+ 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hrXII:1-491k-Pgal-SceI-TRP1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-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hrV:565k-end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, 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hrV:1-565k</w:t>
            </w:r>
            <w:proofErr w:type="spellEnd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-</w:t>
            </w:r>
            <w:proofErr w:type="spellStart"/>
            <w:r w:rsidRPr="001944DD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-chrXII:491k-end</w:t>
            </w:r>
            <w:proofErr w:type="spellEnd"/>
          </w:p>
        </w:tc>
        <w:tc>
          <w:tcPr>
            <w:tcW w:w="1371" w:type="dxa"/>
            <w:noWrap/>
            <w:hideMark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Tom70-GFP </w:t>
            </w:r>
            <w:proofErr w:type="spellStart"/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VPH1-mCherry</w:t>
            </w:r>
            <w:proofErr w:type="spellEnd"/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 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O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VPH1-mCherry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Kan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63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 Tom70-GFP </w:t>
            </w:r>
            <w:proofErr w:type="spellStart"/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VPH1-mCherry</w:t>
            </w:r>
            <w:proofErr w:type="spellEnd"/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O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VPH1-mCherry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 xml:space="preserve"> Tom70-GFP </w:t>
            </w:r>
            <w:proofErr w:type="spellStart"/>
            <w:r w:rsidRPr="00627735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VPH1-mCherry</w:t>
            </w:r>
            <w:proofErr w:type="spellEnd"/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O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VPH1-mCherry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D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42</w:t>
            </w:r>
          </w:p>
        </w:tc>
        <w:tc>
          <w:tcPr>
            <w:tcW w:w="1134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</w:t>
            </w:r>
            <w:proofErr w:type="spellEnd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Δo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+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A19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GFP-HIS3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17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</w:t>
            </w:r>
            <w:proofErr w:type="spellEnd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A19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GFP-HIS3/+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KAN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pt3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kan</w:t>
            </w:r>
            <w:proofErr w:type="spellEnd"/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518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627735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Rpa190</w:t>
            </w:r>
            <w:proofErr w:type="spellEnd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-GFP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ade2::hisG his3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A190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GFP-HIS3/+ 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KanMX6/</w:t>
            </w:r>
            <w:proofErr w:type="spellStart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ad52</w:t>
            </w:r>
            <w:proofErr w:type="spellEnd"/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JH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1709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us81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ade2::hisG his3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us81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URA3/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us81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TRP1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  <w:tr w:rsidR="00F75DC1" w:rsidRPr="00D0710B" w:rsidTr="00DC5D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</w:tcPr>
          <w:p w:rsidR="00F75DC1" w:rsidRDefault="00F75DC1" w:rsidP="00DC5DC7">
            <w:pPr>
              <w:rPr>
                <w:rFonts w:ascii="Arial" w:eastAsia="Times New Roman" w:hAnsi="Arial" w:cs="Arial"/>
                <w:b w:val="0"/>
                <w:bCs w:val="0"/>
                <w:sz w:val="16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YHM</w:t>
            </w:r>
            <w:proofErr w:type="spellEnd"/>
          </w:p>
          <w:p w:rsidR="00F75DC1" w:rsidRPr="00D0710B" w:rsidRDefault="00F75DC1" w:rsidP="00DC5DC7">
            <w:pPr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30</w:t>
            </w:r>
          </w:p>
        </w:tc>
        <w:tc>
          <w:tcPr>
            <w:tcW w:w="1134" w:type="dxa"/>
            <w:noWrap/>
          </w:tcPr>
          <w:p w:rsidR="00F75DC1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3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hst4</w:t>
            </w: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Δ</w:t>
            </w:r>
          </w:p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OM70-GFP Rpl13a-mCherry</w:t>
            </w:r>
          </w:p>
        </w:tc>
        <w:tc>
          <w:tcPr>
            <w:tcW w:w="5812" w:type="dxa"/>
            <w:noWrap/>
          </w:tcPr>
          <w:p w:rsidR="00F75DC1" w:rsidRPr="001944DD" w:rsidRDefault="00F75DC1" w:rsidP="00DC5DC7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AT a/MAT ɑ</w:t>
            </w:r>
            <w:r w:rsidRPr="006475D0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ade2::hisG his3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eu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met15D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ADE2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ys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ura3D0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trp1D63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oD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SCW11pr-Cre-EBD78-NatMX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-UBC9-loxP-LEU2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CDC20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Intron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loxP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-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PHMX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 Tom70-GFP-TRP1/+ </w:t>
            </w:r>
            <w:proofErr w:type="spellStart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RPL13A-mCherry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-Kan/+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3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 xml:space="preserve">::URA3 </w:t>
            </w:r>
            <w:proofErr w:type="spellStart"/>
            <w:r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hst</w:t>
            </w:r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4</w:t>
            </w:r>
            <w:proofErr w:type="spellEnd"/>
            <w:r w:rsidRPr="00AB7AB4">
              <w:rPr>
                <w:rFonts w:ascii="Arial" w:eastAsia="Times New Roman" w:hAnsi="Arial" w:cs="Arial"/>
                <w:i/>
                <w:sz w:val="16"/>
                <w:szCs w:val="20"/>
                <w:lang w:eastAsia="en-GB"/>
              </w:rPr>
              <w:t>::HIS</w:t>
            </w:r>
          </w:p>
        </w:tc>
        <w:tc>
          <w:tcPr>
            <w:tcW w:w="1371" w:type="dxa"/>
            <w:noWrap/>
          </w:tcPr>
          <w:p w:rsidR="00F75DC1" w:rsidRPr="00D0710B" w:rsidRDefault="00F75DC1" w:rsidP="00DC5D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20"/>
                <w:lang w:eastAsia="en-GB"/>
              </w:rPr>
            </w:pPr>
            <w:r w:rsidRPr="00D0710B">
              <w:rPr>
                <w:rFonts w:ascii="Arial" w:eastAsia="Times New Roman" w:hAnsi="Arial" w:cs="Arial"/>
                <w:sz w:val="16"/>
                <w:szCs w:val="20"/>
                <w:lang w:eastAsia="en-GB"/>
              </w:rPr>
              <w:t>This study</w:t>
            </w:r>
          </w:p>
        </w:tc>
      </w:tr>
    </w:tbl>
    <w:p w:rsidR="00F75DC1" w:rsidRPr="000068B4" w:rsidRDefault="00F75DC1" w:rsidP="00F75DC1">
      <w:pPr>
        <w:spacing w:after="120" w:line="240" w:lineRule="auto"/>
        <w:jc w:val="both"/>
        <w:rPr>
          <w:rFonts w:cstheme="minorHAnsi"/>
          <w:color w:val="000000" w:themeColor="text1"/>
        </w:rPr>
      </w:pPr>
    </w:p>
    <w:p w:rsidR="00286531" w:rsidRDefault="00AC63BF">
      <w:pPr>
        <w:rPr>
          <w:b/>
        </w:rPr>
      </w:pPr>
      <w:r>
        <w:rPr>
          <w:b/>
        </w:rPr>
        <w:t>References</w:t>
      </w:r>
    </w:p>
    <w:p w:rsidR="00AC63BF" w:rsidRDefault="00AC63BF">
      <w:pPr>
        <w:rPr>
          <w:b/>
        </w:rPr>
      </w:pPr>
    </w:p>
    <w:p w:rsidR="00AC63BF" w:rsidRPr="00AC63BF" w:rsidRDefault="00AC63BF" w:rsidP="00AC63BF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Pr="00AC63BF">
        <w:t>1.</w:t>
      </w:r>
      <w:r w:rsidRPr="00AC63BF">
        <w:tab/>
        <w:t>Lindstrom DL, Gottschling DE. The mother enrichment program: a genetic system for facile replicative life span analysis in Saccharomyces cerevisiae. Genetics. 2009;183(2):413-22. doi: 10.1534/genetics.109.106229. PubMed PMID: 19652178; PubMed Central PMCID: PMC2766306.</w:t>
      </w:r>
    </w:p>
    <w:p w:rsidR="00AC63BF" w:rsidRPr="00AC63BF" w:rsidRDefault="00AC63BF" w:rsidP="00AC63BF">
      <w:pPr>
        <w:pStyle w:val="EndNoteBibliography"/>
      </w:pPr>
      <w:r w:rsidRPr="00AC63BF">
        <w:t>2.</w:t>
      </w:r>
      <w:r w:rsidRPr="00AC63BF">
        <w:tab/>
        <w:t>Hull RM, King M, Pizza G, Krueger F, Vergara X, Houseley J. Transcription-induced formation of extrachromosomal DNA during yeast ageing. PLoS Biol. 2019;17(12):e3000471. Epub 2019/12/04. doi: 10.1371/journal.pbio.3000471. PubMed PMID: 31794573; PubMed Central PMCID: PMCPMC6890164.</w:t>
      </w:r>
    </w:p>
    <w:p w:rsidR="00AC63BF" w:rsidRPr="00AC63BF" w:rsidRDefault="00AC63BF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AC63BF" w:rsidRPr="00AC6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fsz59vx0rz0edrptp5wa6ap0assws9t05&quot;&gt;Houseley lab-Converted&lt;record-ids&gt;&lt;item&gt;1926&lt;/item&gt;&lt;item&gt;2979&lt;/item&gt;&lt;/record-ids&gt;&lt;/item&gt;&lt;/Libraries&gt;"/>
  </w:docVars>
  <w:rsids>
    <w:rsidRoot w:val="00F75DC1"/>
    <w:rsid w:val="00286531"/>
    <w:rsid w:val="009E2B55"/>
    <w:rsid w:val="00AC63BF"/>
    <w:rsid w:val="00DE407C"/>
    <w:rsid w:val="00F7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D3F5B"/>
  <w15:chartTrackingRefBased/>
  <w15:docId w15:val="{C2B2C107-9E2E-41D1-8578-6A2B6AE4C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5DC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F75DC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AC63B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63B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63B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63B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20</Words>
  <Characters>10741</Characters>
  <Application>Microsoft Office Word</Application>
  <DocSecurity>0</DocSecurity>
  <Lines>413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braham Institute</Company>
  <LinksUpToDate>false</LinksUpToDate>
  <CharactersWithSpaces>1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ouseley</dc:creator>
  <cp:keywords/>
  <dc:description/>
  <cp:lastModifiedBy>Jon Houseley</cp:lastModifiedBy>
  <cp:revision>2</cp:revision>
  <dcterms:created xsi:type="dcterms:W3CDTF">2023-05-11T11:16:00Z</dcterms:created>
  <dcterms:modified xsi:type="dcterms:W3CDTF">2023-07-18T12:24:00Z</dcterms:modified>
</cp:coreProperties>
</file>